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895" w:rsidRDefault="00EB7895" w:rsidP="00EB7895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448"/>
        <w:gridCol w:w="861"/>
        <w:gridCol w:w="1053"/>
        <w:gridCol w:w="1156"/>
        <w:gridCol w:w="1352"/>
        <w:gridCol w:w="1285"/>
        <w:gridCol w:w="1195"/>
      </w:tblGrid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malized SLC Index (by media)</w:t>
            </w:r>
          </w:p>
        </w:tc>
      </w:tr>
      <w:tr w:rsidR="00EB7895" w:rsidTr="00AD48C3">
        <w:tc>
          <w:tcPr>
            <w:tcW w:w="2448" w:type="dxa"/>
            <w:tcBorders>
              <w:bottom w:val="single" w:sz="12" w:space="0" w:color="000000"/>
            </w:tcBorders>
            <w:shd w:val="clear" w:color="auto" w:fill="FFFFFF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shd w:val="clear" w:color="auto" w:fill="FFFFFF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shd w:val="clear" w:color="auto" w:fill="FFFFFF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shd w:val="clear" w:color="auto" w:fill="FFFFFF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  <w:shd w:val="clear" w:color="auto" w:fill="FFFFFF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shd w:val="clear" w:color="auto" w:fill="FFFFFF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  <w:shd w:val="clear" w:color="auto" w:fill="FFFFFF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</w:t>
            </w:r>
          </w:p>
        </w:tc>
      </w:tr>
      <w:tr w:rsidR="00EB7895" w:rsidTr="00AD48C3">
        <w:tc>
          <w:tcPr>
            <w:tcW w:w="2448" w:type="dxa"/>
            <w:tcBorders>
              <w:top w:val="single" w:sz="4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4"/>
                <w:szCs w:val="1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5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81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641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499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475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603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5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03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26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79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01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15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60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01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88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4047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 MB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8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1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85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65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51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81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4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0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97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16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59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8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14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211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77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90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29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36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68</w:t>
            </w:r>
          </w:p>
        </w:tc>
        <w:tc>
          <w:tcPr>
            <w:tcW w:w="1156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0369</w:t>
            </w:r>
          </w:p>
        </w:tc>
        <w:tc>
          <w:tcPr>
            <w:tcW w:w="1352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27820</w:t>
            </w:r>
          </w:p>
        </w:tc>
        <w:tc>
          <w:tcPr>
            <w:tcW w:w="128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2362</w:t>
            </w:r>
          </w:p>
        </w:tc>
        <w:tc>
          <w:tcPr>
            <w:tcW w:w="119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8435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1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28</w:t>
            </w:r>
          </w:p>
        </w:tc>
        <w:tc>
          <w:tcPr>
            <w:tcW w:w="1156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31875</w:t>
            </w:r>
          </w:p>
        </w:tc>
        <w:tc>
          <w:tcPr>
            <w:tcW w:w="1352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79638</w:t>
            </w:r>
          </w:p>
        </w:tc>
        <w:tc>
          <w:tcPr>
            <w:tcW w:w="128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2518</w:t>
            </w:r>
          </w:p>
        </w:tc>
        <w:tc>
          <w:tcPr>
            <w:tcW w:w="119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8892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11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71</w:t>
            </w:r>
          </w:p>
        </w:tc>
        <w:tc>
          <w:tcPr>
            <w:tcW w:w="1156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62244</w:t>
            </w:r>
          </w:p>
        </w:tc>
        <w:tc>
          <w:tcPr>
            <w:tcW w:w="1352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99078</w:t>
            </w:r>
          </w:p>
        </w:tc>
        <w:tc>
          <w:tcPr>
            <w:tcW w:w="128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3387</w:t>
            </w:r>
          </w:p>
        </w:tc>
        <w:tc>
          <w:tcPr>
            <w:tcW w:w="119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58359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 MB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33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26</w:t>
            </w:r>
          </w:p>
        </w:tc>
        <w:tc>
          <w:tcPr>
            <w:tcW w:w="1156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262</w:t>
            </w:r>
          </w:p>
        </w:tc>
        <w:tc>
          <w:tcPr>
            <w:tcW w:w="1352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862</w:t>
            </w:r>
          </w:p>
        </w:tc>
        <w:tc>
          <w:tcPr>
            <w:tcW w:w="128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243</w:t>
            </w:r>
          </w:p>
        </w:tc>
        <w:tc>
          <w:tcPr>
            <w:tcW w:w="119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9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18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69</w:t>
            </w:r>
          </w:p>
        </w:tc>
        <w:tc>
          <w:tcPr>
            <w:tcW w:w="1156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891</w:t>
            </w:r>
          </w:p>
        </w:tc>
        <w:tc>
          <w:tcPr>
            <w:tcW w:w="1352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889</w:t>
            </w:r>
          </w:p>
        </w:tc>
        <w:tc>
          <w:tcPr>
            <w:tcW w:w="128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885</w:t>
            </w:r>
          </w:p>
        </w:tc>
        <w:tc>
          <w:tcPr>
            <w:tcW w:w="119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062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 18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7</w:t>
            </w:r>
          </w:p>
        </w:tc>
        <w:tc>
          <w:tcPr>
            <w:tcW w:w="1156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6154</w:t>
            </w:r>
          </w:p>
        </w:tc>
        <w:tc>
          <w:tcPr>
            <w:tcW w:w="1352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465</w:t>
            </w:r>
          </w:p>
        </w:tc>
        <w:tc>
          <w:tcPr>
            <w:tcW w:w="128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074</w:t>
            </w:r>
          </w:p>
        </w:tc>
        <w:tc>
          <w:tcPr>
            <w:tcW w:w="119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3051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nk’s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3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76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35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07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423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7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87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89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76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739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 17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63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88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10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717</w:t>
            </w:r>
          </w:p>
        </w:tc>
      </w:tr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malized SLC Index (by genotype)</w:t>
            </w:r>
          </w:p>
        </w:tc>
      </w:tr>
      <w:tr w:rsidR="00EB7895" w:rsidTr="00AD48C3">
        <w:tc>
          <w:tcPr>
            <w:tcW w:w="2448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+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97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28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852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5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49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04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5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846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1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71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86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90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46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031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28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77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986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25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86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14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00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77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83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68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835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459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286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85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934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4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51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04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44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948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6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34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28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82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088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, 18        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3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82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04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81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5796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6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18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8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36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00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58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16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07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93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95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73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55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147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1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91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16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84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426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14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444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00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329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54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95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85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565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587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95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62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98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9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60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04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77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91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0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27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04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00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058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67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50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74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839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ncu10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91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27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40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986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34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97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00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874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1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87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52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05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28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715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30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10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920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4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204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224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77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184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7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47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44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48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175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28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6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94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98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56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90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46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81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0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24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21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6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08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5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80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71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50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0706</w:t>
            </w:r>
          </w:p>
        </w:tc>
      </w:tr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malized LLC Index (by media)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5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60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636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520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6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5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35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69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104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973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2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15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095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59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71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907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85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 MB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636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668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61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3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2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985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31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34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336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62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69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182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061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87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26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92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9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185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340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43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809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72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256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411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3334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 MB</w:t>
            </w:r>
          </w:p>
        </w:tc>
      </w:tr>
      <w:tr w:rsidR="00EB7895" w:rsidTr="00AD48C3">
        <w:trPr>
          <w:trHeight w:val="179"/>
        </w:trPr>
        <w:tc>
          <w:tcPr>
            <w:tcW w:w="2448" w:type="dxa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8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098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872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2</w:t>
            </w:r>
          </w:p>
        </w:tc>
      </w:tr>
      <w:tr w:rsidR="00EB7895" w:rsidTr="00AD48C3">
        <w:trPr>
          <w:trHeight w:val="71"/>
        </w:trPr>
        <w:tc>
          <w:tcPr>
            <w:tcW w:w="2448" w:type="dxa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986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120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756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216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</w:tr>
      <w:tr w:rsidR="00EB7895" w:rsidTr="00AD48C3">
        <w:trPr>
          <w:trHeight w:val="20"/>
        </w:trPr>
        <w:tc>
          <w:tcPr>
            <w:tcW w:w="2448" w:type="dxa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00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48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813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788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nk’s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248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901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08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988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708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78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77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9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460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314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10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024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22</w:t>
            </w:r>
          </w:p>
        </w:tc>
      </w:tr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malized LLC Index (by genotype)</w:t>
            </w:r>
          </w:p>
        </w:tc>
      </w:tr>
      <w:tr w:rsidR="00EB7895" w:rsidTr="00AD48C3">
        <w:tc>
          <w:tcPr>
            <w:tcW w:w="2448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+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080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84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81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179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528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499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23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233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07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46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72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938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9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84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793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992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972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46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42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803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20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16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75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966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785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46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54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616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4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499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25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52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812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84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28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911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3, 18        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4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64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499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3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0695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56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47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57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555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682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32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27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36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34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63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79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060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84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32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6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63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92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34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44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047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80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4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54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0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49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80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34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64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1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74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46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16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09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071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246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96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106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197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7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08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4797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ncu10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3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029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412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64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707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3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48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03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081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7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42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214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612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13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19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78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09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336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172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637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94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287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3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619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201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63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870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62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02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409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115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2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5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327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96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067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090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651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0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250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43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037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01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85</w:t>
            </w:r>
          </w:p>
        </w:tc>
      </w:tr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malized Total Distance (by media)</w:t>
            </w:r>
          </w:p>
        </w:tc>
      </w:tr>
      <w:tr w:rsidR="00EB7895" w:rsidTr="00AD48C3">
        <w:tc>
          <w:tcPr>
            <w:tcW w:w="2448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0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80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0424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03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940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4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454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578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14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693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234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01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5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9142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 MB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169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717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0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39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9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57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409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360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518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0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12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09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58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0048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97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323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5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515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9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75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244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33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288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972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700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26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212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 MB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5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102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20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714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1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540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854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876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84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13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282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314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5687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nk’s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9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684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578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929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667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860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537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01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737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175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578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80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1579</w:t>
            </w:r>
          </w:p>
        </w:tc>
      </w:tr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malized Total Distance (by genotype)</w:t>
            </w:r>
          </w:p>
        </w:tc>
      </w:tr>
      <w:tr w:rsidR="00EB7895" w:rsidTr="00AD48C3">
        <w:tc>
          <w:tcPr>
            <w:tcW w:w="2448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+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7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336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582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24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920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960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41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76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158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2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5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69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82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735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130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582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45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714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7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80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69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439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160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004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669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2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72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74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69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760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953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623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41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42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821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793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582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7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377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8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41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3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0281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286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58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552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0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986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789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403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570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73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58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467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595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521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565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625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552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576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86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817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5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252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05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45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4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861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61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94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665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99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05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90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06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2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90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61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11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94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91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321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32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1036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ncu10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160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13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443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75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8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965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770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700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932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473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59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657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518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36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605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08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157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5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12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880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74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371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439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806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5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398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009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423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189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1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26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69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100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258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69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608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89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293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570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669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820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344</w:t>
            </w:r>
          </w:p>
        </w:tc>
      </w:tr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wim Frequency (by media)</w:t>
            </w:r>
          </w:p>
        </w:tc>
      </w:tr>
      <w:tr w:rsidR="00EB7895" w:rsidTr="00AD48C3">
        <w:tc>
          <w:tcPr>
            <w:tcW w:w="2448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8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504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632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018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7192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58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031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077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8289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3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262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882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493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4575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 MB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1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736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693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81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653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076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881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91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5243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340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49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12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98088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573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595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976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8915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4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411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003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43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6255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162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693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515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482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 MB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4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452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969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205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2962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423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454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001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4863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1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029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304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320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2667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nk’s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79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864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226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860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444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538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587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763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53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864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670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4159</w:t>
            </w:r>
          </w:p>
        </w:tc>
      </w:tr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wim Frequency (by genotype)</w:t>
            </w:r>
          </w:p>
        </w:tc>
      </w:tr>
      <w:tr w:rsidR="00EB7895" w:rsidTr="00AD48C3">
        <w:tc>
          <w:tcPr>
            <w:tcW w:w="2448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+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1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111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16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286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5089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65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76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598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9920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4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158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411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339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3714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333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16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064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31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952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411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260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508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2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124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682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674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997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825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411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673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381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076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76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487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031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2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777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16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620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1756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299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76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265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32535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878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414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845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8214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2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91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580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764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476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9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910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414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242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246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9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960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7624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093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856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789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017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80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9775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9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996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627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609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085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950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93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771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612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792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627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29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881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8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838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93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7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3500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46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380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540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4935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ncu10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3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72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204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590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7349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4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147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173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360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9897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010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225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656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587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3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869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572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263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2377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1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713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976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325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6682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63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710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47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467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858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468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422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594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576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299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329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451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2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145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307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670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998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7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722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933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857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0164</w:t>
            </w:r>
          </w:p>
        </w:tc>
      </w:tr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urn Frequency (by media)</w:t>
            </w:r>
          </w:p>
        </w:tc>
      </w:tr>
      <w:tr w:rsidR="00EB7895" w:rsidTr="00AD48C3">
        <w:tc>
          <w:tcPr>
            <w:tcW w:w="2448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1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589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236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17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498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19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357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677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574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17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5701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45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02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423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3 MB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973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985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645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592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07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179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001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6168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2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781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788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23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1388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69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399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609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549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77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32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8912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068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547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348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30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5656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x E2 MB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0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0671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5097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907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246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399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10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98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341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80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905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5883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nk’s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+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4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494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58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383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282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+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7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555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861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7908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019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ncu101/+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ncu101/ncu101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0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050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58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28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3385</w:t>
            </w:r>
          </w:p>
        </w:tc>
      </w:tr>
      <w:tr w:rsidR="00EB7895" w:rsidTr="00AD48C3">
        <w:tc>
          <w:tcPr>
            <w:tcW w:w="9350" w:type="dxa"/>
            <w:gridSpan w:val="7"/>
            <w:shd w:val="clear" w:color="auto" w:fill="FFFFFF"/>
          </w:tcPr>
          <w:p w:rsidR="00EB7895" w:rsidRDefault="00EB7895" w:rsidP="00AD48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urn Frequency (by genotype)</w:t>
            </w:r>
          </w:p>
        </w:tc>
      </w:tr>
      <w:tr w:rsidR="00EB7895" w:rsidTr="00AD48C3">
        <w:tc>
          <w:tcPr>
            <w:tcW w:w="2448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)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 Dif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d Error Dif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CL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CL</w:t>
            </w:r>
          </w:p>
        </w:tc>
      </w:tr>
      <w:tr w:rsidR="00EB7895" w:rsidTr="00AD48C3">
        <w:tc>
          <w:tcPr>
            <w:tcW w:w="9350" w:type="dxa"/>
            <w:gridSpan w:val="7"/>
            <w:tcBorders>
              <w:top w:val="single" w:sz="12" w:space="0" w:color="000000"/>
            </w:tcBorders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+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33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3454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669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335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679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767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277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081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2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1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47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775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3944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039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2778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3454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248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280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3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85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775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5706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277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131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060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48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415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730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0775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761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22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8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346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767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44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748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0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44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3454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058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947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401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767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0002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8036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+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66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485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00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431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133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98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295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971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376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4851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11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141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586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960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160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012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8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89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653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820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399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5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26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64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160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68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09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552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842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262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6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4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67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26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936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8714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20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5527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1132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972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, 33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13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47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762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0718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8131</w:t>
            </w:r>
          </w:p>
        </w:tc>
      </w:tr>
      <w:tr w:rsidR="00EB7895" w:rsidTr="00AD48C3">
        <w:tc>
          <w:tcPr>
            <w:tcW w:w="9350" w:type="dxa"/>
            <w:gridSpan w:val="7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d7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ncu101/ncu10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6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724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00608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3433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577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2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35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8898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54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160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11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5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283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235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118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442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7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6242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2472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76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0081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3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4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1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55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6172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.1615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726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5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963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28716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094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0213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7525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63983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5055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1x E2 MB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20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51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077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7587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119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9349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3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9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6966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1825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167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5606</w:t>
            </w:r>
          </w:p>
        </w:tc>
      </w:tr>
      <w:tr w:rsidR="00EB7895" w:rsidTr="00AD48C3">
        <w:tc>
          <w:tcPr>
            <w:tcW w:w="2448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 E2 M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– Hank’s</w:t>
            </w:r>
          </w:p>
        </w:tc>
        <w:tc>
          <w:tcPr>
            <w:tcW w:w="861" w:type="dxa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, 18</w:t>
            </w:r>
          </w:p>
        </w:tc>
        <w:tc>
          <w:tcPr>
            <w:tcW w:w="1053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64</w:t>
            </w:r>
          </w:p>
        </w:tc>
        <w:tc>
          <w:tcPr>
            <w:tcW w:w="1156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889</w:t>
            </w:r>
          </w:p>
        </w:tc>
        <w:tc>
          <w:tcPr>
            <w:tcW w:w="1352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96859</w:t>
            </w:r>
          </w:p>
        </w:tc>
        <w:tc>
          <w:tcPr>
            <w:tcW w:w="128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2701</w:t>
            </w:r>
          </w:p>
        </w:tc>
        <w:tc>
          <w:tcPr>
            <w:tcW w:w="1195" w:type="dxa"/>
            <w:vAlign w:val="bottom"/>
          </w:tcPr>
          <w:p w:rsidR="00EB7895" w:rsidRDefault="00EB7895" w:rsidP="00AD48C3">
            <w:pPr>
              <w:spacing w:after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2789</w:t>
            </w:r>
          </w:p>
        </w:tc>
      </w:tr>
    </w:tbl>
    <w:p w:rsidR="00EB7895" w:rsidRDefault="00EB7895" w:rsidP="00EB7895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EB7895" w:rsidRDefault="00EB7895" w:rsidP="00EB789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4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Multiple comparisons of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chd7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utants within and between media types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ltiple comparisons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d7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+/+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, chd7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ncu101/+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d7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>ncu101/</w:t>
      </w:r>
      <w:proofErr w:type="gram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</w:rPr>
        <w:t xml:space="preserve">ncu10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 in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x E3, 1x E3 MB, 1x E2, 1x E2 MB, of Hank’s and their reported values for the acoustic startle response (normalized SLC and LLC Index), and gener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comot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haviors (total distance, swim and turn frequency) with statistically significant p-values in bold (α=0.05, ANOVA with student’s t each pair test for multiple comparisons).</w:t>
      </w:r>
    </w:p>
    <w:p w:rsidR="00EB7895" w:rsidRDefault="00EB7895" w:rsidP="00EB7895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EF2DC4" w:rsidRDefault="00EF2DC4"/>
    <w:sectPr w:rsidR="00EF2DC4" w:rsidSect="005B32CC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233408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32CC" w:rsidRDefault="00EB78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5B32CC" w:rsidRDefault="00EB789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489D" w:rsidRDefault="00EB7895" w:rsidP="005B32C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tab/>
    </w:r>
  </w:p>
  <w:p w:rsidR="008C489D" w:rsidRDefault="00EB789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B7895"/>
    <w:rsid w:val="008218D4"/>
    <w:rsid w:val="00EB7895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895"/>
    <w:pPr>
      <w:spacing w:after="160" w:line="259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89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89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89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89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89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89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895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895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895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895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895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895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B78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B7895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89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B7895"/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EB7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89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B7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895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EB7895"/>
  </w:style>
  <w:style w:type="paragraph" w:styleId="BalloonText">
    <w:name w:val="Balloon Text"/>
    <w:basedOn w:val="Normal"/>
    <w:link w:val="BalloonTextChar"/>
    <w:uiPriority w:val="99"/>
    <w:semiHidden/>
    <w:unhideWhenUsed/>
    <w:rsid w:val="00EB7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89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61</Words>
  <Characters>15173</Characters>
  <Application>Microsoft Office Word</Application>
  <DocSecurity>0</DocSecurity>
  <Lines>126</Lines>
  <Paragraphs>35</Paragraphs>
  <ScaleCrop>false</ScaleCrop>
  <Company/>
  <LinksUpToDate>false</LinksUpToDate>
  <CharactersWithSpaces>17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8:43:00Z</dcterms:created>
  <dcterms:modified xsi:type="dcterms:W3CDTF">2024-02-01T08:43:00Z</dcterms:modified>
</cp:coreProperties>
</file>